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7ED384" w14:textId="727569B2" w:rsidR="007A68F4" w:rsidRPr="00DE492C" w:rsidRDefault="0005168C" w:rsidP="007A68F4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GB" w:eastAsia="de-DE"/>
        </w:rPr>
      </w:pPr>
      <w:bookmarkStart w:id="0" w:name="_Hlk50279504"/>
      <w:r w:rsidRPr="00476E8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 xml:space="preserve">S1 Table. </w:t>
      </w:r>
      <w:r w:rsidR="007A68F4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GB" w:eastAsia="de-DE"/>
        </w:rPr>
        <w:t>E</w:t>
      </w:r>
      <w:r w:rsidR="007A68F4" w:rsidRPr="00DE492C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GB" w:eastAsia="de-DE"/>
        </w:rPr>
        <w:t xml:space="preserve">lectrode </w:t>
      </w:r>
      <w:r w:rsidR="007A68F4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GB" w:eastAsia="de-DE"/>
        </w:rPr>
        <w:t>l</w:t>
      </w:r>
      <w:r w:rsidR="007A68F4" w:rsidRPr="00DE492C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GB" w:eastAsia="de-DE"/>
        </w:rPr>
        <w:t>ocalization in the XYZ-</w:t>
      </w:r>
      <w:r w:rsidR="007A68F4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GB" w:eastAsia="de-DE"/>
        </w:rPr>
        <w:t>s</w:t>
      </w:r>
      <w:r w:rsidR="007A68F4" w:rsidRPr="00DE492C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GB" w:eastAsia="de-DE"/>
        </w:rPr>
        <w:t>pace</w:t>
      </w:r>
    </w:p>
    <w:bookmarkEnd w:id="0"/>
    <w:tbl>
      <w:tblPr>
        <w:tblW w:w="7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134"/>
        <w:gridCol w:w="1134"/>
        <w:gridCol w:w="1134"/>
        <w:gridCol w:w="992"/>
        <w:gridCol w:w="993"/>
        <w:gridCol w:w="1134"/>
      </w:tblGrid>
      <w:tr w:rsidR="007A68F4" w:rsidRPr="00A275A6" w14:paraId="1E32E523" w14:textId="77777777" w:rsidTr="00342FBD">
        <w:trPr>
          <w:trHeight w:val="9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3816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  <w:p w14:paraId="01C56243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55A5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eft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625B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ight</w:t>
            </w:r>
          </w:p>
        </w:tc>
      </w:tr>
      <w:tr w:rsidR="007A68F4" w:rsidRPr="00A275A6" w14:paraId="6E6D5FC7" w14:textId="77777777" w:rsidTr="00342FBD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4120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3CCF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9AAB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5C99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488D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2383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2DB5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z</w:t>
            </w:r>
          </w:p>
        </w:tc>
      </w:tr>
      <w:tr w:rsidR="007A68F4" w:rsidRPr="00A275A6" w14:paraId="3BC1B5BA" w14:textId="77777777" w:rsidTr="00342FBD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4C20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6B20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.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7C12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0.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A964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.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158D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9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B336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.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1B85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.541</w:t>
            </w:r>
          </w:p>
        </w:tc>
      </w:tr>
      <w:tr w:rsidR="007A68F4" w:rsidRPr="00A275A6" w14:paraId="64FB5663" w14:textId="77777777" w:rsidTr="00342FBD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7684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668A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9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AC00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5D2F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.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9E1B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5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36F8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.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94AC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9.064</w:t>
            </w:r>
          </w:p>
        </w:tc>
      </w:tr>
      <w:tr w:rsidR="007A68F4" w:rsidRPr="00A275A6" w14:paraId="4726EE3A" w14:textId="77777777" w:rsidTr="00342FBD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EDE2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A962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1.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C381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.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20D3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.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2D40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4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A7A0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6185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.959</w:t>
            </w:r>
          </w:p>
        </w:tc>
      </w:tr>
      <w:tr w:rsidR="007A68F4" w:rsidRPr="00A275A6" w14:paraId="1DCC2B73" w14:textId="77777777" w:rsidTr="00342FBD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08C7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8EBC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.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B755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3.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2D70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.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21AB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3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59E3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3.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3F37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.908</w:t>
            </w:r>
          </w:p>
        </w:tc>
      </w:tr>
      <w:tr w:rsidR="007A68F4" w:rsidRPr="00A275A6" w14:paraId="2B79455D" w14:textId="77777777" w:rsidTr="00342FBD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A807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F8CD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1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854C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1.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909F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.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FFB4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4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4AFE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1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F1BB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.414</w:t>
            </w:r>
          </w:p>
        </w:tc>
      </w:tr>
      <w:tr w:rsidR="007A68F4" w:rsidRPr="00A275A6" w14:paraId="75251370" w14:textId="77777777" w:rsidTr="00342FBD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BDA0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8FD9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1.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40D0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3.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4241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9786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4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B655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3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E619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.240</w:t>
            </w:r>
          </w:p>
        </w:tc>
      </w:tr>
      <w:tr w:rsidR="007A68F4" w:rsidRPr="00A275A6" w14:paraId="4A67CBEC" w14:textId="77777777" w:rsidTr="00342FBD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9F08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CCBF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1.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A93B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3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2136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.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FA4B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FBBF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3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8276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.351</w:t>
            </w:r>
          </w:p>
        </w:tc>
      </w:tr>
      <w:tr w:rsidR="007A68F4" w:rsidRPr="00A275A6" w14:paraId="1A8A1D21" w14:textId="77777777" w:rsidTr="00342FBD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FBAC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AE48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CDDB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1.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3242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F6CE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2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F4CE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76F9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.003</w:t>
            </w:r>
          </w:p>
        </w:tc>
      </w:tr>
      <w:tr w:rsidR="007A68F4" w:rsidRPr="00A275A6" w14:paraId="24468A46" w14:textId="77777777" w:rsidTr="00342FBD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3954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2A27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DD74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.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8953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.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26DB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7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7EB7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3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268C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.705</w:t>
            </w:r>
          </w:p>
        </w:tc>
      </w:tr>
      <w:tr w:rsidR="007A68F4" w:rsidRPr="00A275A6" w14:paraId="1BEE2BA6" w14:textId="77777777" w:rsidTr="00342FBD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68DC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9A0F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.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1F00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.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E5B1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94F7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9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7D27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.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2E91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0.661</w:t>
            </w:r>
          </w:p>
        </w:tc>
      </w:tr>
      <w:tr w:rsidR="007A68F4" w:rsidRPr="00A275A6" w14:paraId="3C292CBC" w14:textId="77777777" w:rsidTr="00342FBD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30E9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178F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1.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BCA3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3.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A471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.7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33C1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3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4F80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3.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B9EA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.575</w:t>
            </w:r>
          </w:p>
        </w:tc>
      </w:tr>
      <w:tr w:rsidR="007A68F4" w:rsidRPr="00A275A6" w14:paraId="0B2F1CE9" w14:textId="77777777" w:rsidTr="00342FBD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0343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E873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45B7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.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5152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.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C0CF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4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8F28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AFBA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.697</w:t>
            </w:r>
          </w:p>
        </w:tc>
      </w:tr>
      <w:tr w:rsidR="007A68F4" w:rsidRPr="00A275A6" w14:paraId="3A80D128" w14:textId="77777777" w:rsidTr="00342FBD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BBD0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D1A2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2119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.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8FA0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.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DB45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7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C082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2.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F7EC" w14:textId="77777777" w:rsidR="007A68F4" w:rsidRPr="00A275A6" w:rsidRDefault="007A68F4" w:rsidP="00342F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27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.961</w:t>
            </w:r>
          </w:p>
        </w:tc>
      </w:tr>
    </w:tbl>
    <w:p w14:paraId="4DFE0125" w14:textId="4C6A161D" w:rsidR="007A68F4" w:rsidRDefault="007A68F4" w:rsidP="001308B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</w:pPr>
    </w:p>
    <w:p w14:paraId="1CDF2703" w14:textId="07B0B74A" w:rsidR="007A68F4" w:rsidRDefault="007A68F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</w:pPr>
    </w:p>
    <w:sectPr w:rsidR="007A68F4" w:rsidSect="00B10F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6758AD"/>
    <w:multiLevelType w:val="hybridMultilevel"/>
    <w:tmpl w:val="A5CCF9F0"/>
    <w:lvl w:ilvl="0" w:tplc="6A084A3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8B3"/>
    <w:rsid w:val="0005168C"/>
    <w:rsid w:val="001308B3"/>
    <w:rsid w:val="001D4800"/>
    <w:rsid w:val="00297283"/>
    <w:rsid w:val="00521590"/>
    <w:rsid w:val="007A68F4"/>
    <w:rsid w:val="008A3048"/>
    <w:rsid w:val="00911286"/>
    <w:rsid w:val="009C756E"/>
    <w:rsid w:val="00B10F66"/>
    <w:rsid w:val="00B84F2E"/>
    <w:rsid w:val="00EC6491"/>
    <w:rsid w:val="00F05A60"/>
    <w:rsid w:val="00F0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25BC9"/>
  <w15:chartTrackingRefBased/>
  <w15:docId w15:val="{DAD66945-4A6F-442C-98EB-D3A57E27C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08B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08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08B3"/>
    <w:rPr>
      <w:rFonts w:ascii="Segoe UI" w:hAnsi="Segoe UI" w:cs="Segoe UI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2972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4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as Ehlen</dc:creator>
  <cp:keywords/>
  <dc:description/>
  <cp:lastModifiedBy>Felicitas Ehlen</cp:lastModifiedBy>
  <cp:revision>9</cp:revision>
  <dcterms:created xsi:type="dcterms:W3CDTF">2020-09-06T08:02:00Z</dcterms:created>
  <dcterms:modified xsi:type="dcterms:W3CDTF">2020-09-06T08:36:00Z</dcterms:modified>
</cp:coreProperties>
</file>